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3F9D17" w14:textId="3400543D" w:rsidR="00AC1B44" w:rsidRPr="00AC1B44" w:rsidRDefault="005110FE">
      <w:pPr>
        <w:rPr>
          <w:lang w:val="en-GB"/>
        </w:rPr>
      </w:pPr>
      <w:r w:rsidRPr="005110FE">
        <w:rPr>
          <w:lang w:val="en-GB"/>
        </w:rPr>
        <w:t>Supplementary Table 1. Chronology of events: procedures, symptom onset, bacteriological sampling and analysis, and antibiotic treatment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10"/>
        <w:gridCol w:w="1710"/>
        <w:gridCol w:w="2089"/>
        <w:gridCol w:w="1650"/>
        <w:gridCol w:w="2265"/>
        <w:gridCol w:w="2380"/>
        <w:gridCol w:w="3190"/>
      </w:tblGrid>
      <w:tr w:rsidR="00E524F2" w:rsidRPr="00E524F2" w14:paraId="1BDFD69D" w14:textId="496F06D3" w:rsidTr="00AC1B44">
        <w:tc>
          <w:tcPr>
            <w:tcW w:w="710" w:type="dxa"/>
          </w:tcPr>
          <w:p w14:paraId="09448F3B" w14:textId="7C7C0FF3" w:rsidR="00E27357" w:rsidRPr="00E524F2" w:rsidRDefault="00E27357" w:rsidP="00C90A4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b/>
                <w:bCs/>
                <w:sz w:val="20"/>
                <w:szCs w:val="20"/>
                <w:lang w:val="en-GB"/>
              </w:rPr>
              <w:t>Cas</w:t>
            </w:r>
            <w:r w:rsidR="00E524F2">
              <w:rPr>
                <w:rFonts w:cs="Arial"/>
                <w:b/>
                <w:bCs/>
                <w:sz w:val="20"/>
                <w:szCs w:val="20"/>
                <w:lang w:val="en-GB"/>
              </w:rPr>
              <w:t>e</w:t>
            </w:r>
          </w:p>
        </w:tc>
        <w:tc>
          <w:tcPr>
            <w:tcW w:w="1710" w:type="dxa"/>
          </w:tcPr>
          <w:p w14:paraId="27044DED" w14:textId="77777777" w:rsidR="00E27357" w:rsidRPr="00E524F2" w:rsidRDefault="00E27357" w:rsidP="00C90A4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b/>
                <w:bCs/>
                <w:sz w:val="20"/>
                <w:szCs w:val="20"/>
                <w:lang w:val="en-GB"/>
              </w:rPr>
              <w:t>Procedure</w:t>
            </w:r>
          </w:p>
          <w:p w14:paraId="26376EC7" w14:textId="1FC00BA1" w:rsidR="00E27357" w:rsidRPr="00E524F2" w:rsidRDefault="00E27357" w:rsidP="00C90A4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b/>
                <w:bCs/>
                <w:sz w:val="20"/>
                <w:szCs w:val="20"/>
                <w:lang w:val="en-GB"/>
              </w:rPr>
              <w:t>Date</w:t>
            </w:r>
            <w:r w:rsidR="008A1688">
              <w:rPr>
                <w:rFonts w:cs="Arial"/>
                <w:b/>
                <w:bCs/>
                <w:sz w:val="20"/>
                <w:szCs w:val="20"/>
                <w:lang w:val="en-GB"/>
              </w:rPr>
              <w:t>*</w:t>
            </w:r>
            <w:r w:rsidRPr="00E524F2">
              <w:rPr>
                <w:rFonts w:cs="Arial"/>
                <w:b/>
                <w:bCs/>
                <w:sz w:val="20"/>
                <w:szCs w:val="20"/>
                <w:lang w:val="en-GB"/>
              </w:rPr>
              <w:t>, time</w:t>
            </w:r>
          </w:p>
        </w:tc>
        <w:tc>
          <w:tcPr>
            <w:tcW w:w="2089" w:type="dxa"/>
          </w:tcPr>
          <w:p w14:paraId="755F26FC" w14:textId="0CCACD54" w:rsidR="00E27357" w:rsidRPr="00E524F2" w:rsidRDefault="00E27357" w:rsidP="00C90A4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Beginning of symptoms </w:t>
            </w:r>
          </w:p>
          <w:p w14:paraId="37A17F71" w14:textId="4532C9FA" w:rsidR="00E27357" w:rsidRPr="00E524F2" w:rsidRDefault="00A641DB" w:rsidP="00C90A4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Day</w:t>
            </w:r>
            <w:r w:rsidR="00E27357" w:rsidRPr="00E524F2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, time </w:t>
            </w:r>
          </w:p>
        </w:tc>
        <w:tc>
          <w:tcPr>
            <w:tcW w:w="1650" w:type="dxa"/>
          </w:tcPr>
          <w:p w14:paraId="3007DBF9" w14:textId="77777777" w:rsidR="00E27357" w:rsidRPr="00E524F2" w:rsidRDefault="00E27357" w:rsidP="00C90A4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b/>
                <w:bCs/>
                <w:sz w:val="20"/>
                <w:szCs w:val="20"/>
                <w:lang w:val="en-GB"/>
              </w:rPr>
              <w:t>Hospitalisation</w:t>
            </w:r>
          </w:p>
          <w:p w14:paraId="49A2DFE7" w14:textId="260F25A7" w:rsidR="00E27357" w:rsidRPr="00E524F2" w:rsidRDefault="00A641DB" w:rsidP="00C90A4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Day</w:t>
            </w:r>
            <w:r w:rsidR="00E27357" w:rsidRPr="00E524F2">
              <w:rPr>
                <w:rFonts w:cs="Arial"/>
                <w:b/>
                <w:bCs/>
                <w:sz w:val="20"/>
                <w:szCs w:val="20"/>
                <w:lang w:val="en-GB"/>
              </w:rPr>
              <w:t>, time</w:t>
            </w:r>
          </w:p>
        </w:tc>
        <w:tc>
          <w:tcPr>
            <w:tcW w:w="2265" w:type="dxa"/>
          </w:tcPr>
          <w:p w14:paraId="58591371" w14:textId="54A3C514" w:rsidR="00E27357" w:rsidRPr="00E524F2" w:rsidRDefault="00A641DB" w:rsidP="00C90A4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Blood </w:t>
            </w:r>
            <w:r w:rsidR="00E27357" w:rsidRPr="00E524F2">
              <w:rPr>
                <w:rFonts w:cs="Arial"/>
                <w:b/>
                <w:bCs/>
                <w:sz w:val="20"/>
                <w:szCs w:val="20"/>
                <w:lang w:val="en-GB"/>
              </w:rPr>
              <w:t>culture</w:t>
            </w:r>
          </w:p>
          <w:p w14:paraId="73F97060" w14:textId="6B6F49E9" w:rsidR="00E27357" w:rsidRPr="00E524F2" w:rsidRDefault="00A641DB" w:rsidP="00C90A4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Day</w:t>
            </w:r>
            <w:r w:rsidR="00E27357" w:rsidRPr="00E524F2">
              <w:rPr>
                <w:rFonts w:cs="Arial"/>
                <w:b/>
                <w:bCs/>
                <w:sz w:val="20"/>
                <w:szCs w:val="20"/>
                <w:lang w:val="en-GB"/>
              </w:rPr>
              <w:t>, time</w:t>
            </w:r>
          </w:p>
          <w:p w14:paraId="08747032" w14:textId="66C908F8" w:rsidR="00E27357" w:rsidRPr="00E524F2" w:rsidRDefault="00E27357" w:rsidP="00C90A4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b/>
                <w:bCs/>
                <w:sz w:val="20"/>
                <w:szCs w:val="20"/>
                <w:lang w:val="en-GB"/>
              </w:rPr>
              <w:t>Result</w:t>
            </w:r>
          </w:p>
        </w:tc>
        <w:tc>
          <w:tcPr>
            <w:tcW w:w="2380" w:type="dxa"/>
          </w:tcPr>
          <w:p w14:paraId="58B408B9" w14:textId="77777777" w:rsidR="00E27357" w:rsidRPr="00E524F2" w:rsidRDefault="00E27357" w:rsidP="00C90A4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b/>
                <w:bCs/>
                <w:sz w:val="20"/>
                <w:szCs w:val="20"/>
                <w:lang w:val="en-GB"/>
              </w:rPr>
              <w:t>Antibiotic treatment</w:t>
            </w:r>
          </w:p>
          <w:p w14:paraId="7600E861" w14:textId="213F7858" w:rsidR="00E27357" w:rsidRPr="00E524F2" w:rsidRDefault="00A641DB" w:rsidP="00C90A44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Day</w:t>
            </w:r>
            <w:r w:rsidR="00E27357" w:rsidRPr="00E524F2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, time </w:t>
            </w:r>
          </w:p>
        </w:tc>
        <w:tc>
          <w:tcPr>
            <w:tcW w:w="3190" w:type="dxa"/>
          </w:tcPr>
          <w:p w14:paraId="436596E8" w14:textId="31A2451A" w:rsidR="00E27357" w:rsidRPr="00E524F2" w:rsidRDefault="00E524F2" w:rsidP="00E524F2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Clinical findings </w:t>
            </w:r>
          </w:p>
        </w:tc>
      </w:tr>
      <w:tr w:rsidR="00E524F2" w:rsidRPr="00AC1B44" w14:paraId="7EF584DC" w14:textId="2B5B1C59" w:rsidTr="00AC1B44">
        <w:tc>
          <w:tcPr>
            <w:tcW w:w="710" w:type="dxa"/>
          </w:tcPr>
          <w:p w14:paraId="237034DB" w14:textId="5E521F1B" w:rsidR="00E27357" w:rsidRPr="00E524F2" w:rsidRDefault="00E27357" w:rsidP="00C90A44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10" w:type="dxa"/>
          </w:tcPr>
          <w:p w14:paraId="0A2C33C4" w14:textId="3D1A392F" w:rsidR="00E27357" w:rsidRPr="00E524F2" w:rsidRDefault="00E27357" w:rsidP="00C90A44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Gastroscopy</w:t>
            </w:r>
          </w:p>
          <w:p w14:paraId="22A88B48" w14:textId="2A575783" w:rsidR="00E27357" w:rsidRPr="00E524F2" w:rsidRDefault="00E27357" w:rsidP="00E26503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Day 1, 8am</w:t>
            </w:r>
          </w:p>
        </w:tc>
        <w:tc>
          <w:tcPr>
            <w:tcW w:w="2089" w:type="dxa"/>
          </w:tcPr>
          <w:p w14:paraId="36F40BD8" w14:textId="3F6DC5A2" w:rsidR="00E27357" w:rsidRPr="00E524F2" w:rsidRDefault="00E27357" w:rsidP="00C90A44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Minutes after the end of the procedure, in the observation room</w:t>
            </w:r>
          </w:p>
        </w:tc>
        <w:tc>
          <w:tcPr>
            <w:tcW w:w="1650" w:type="dxa"/>
          </w:tcPr>
          <w:p w14:paraId="4B772A45" w14:textId="4B3DEFD1" w:rsidR="00E27357" w:rsidRPr="00E524F2" w:rsidRDefault="00E27357" w:rsidP="00E26503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Day 2, 7.04pm</w:t>
            </w:r>
          </w:p>
        </w:tc>
        <w:tc>
          <w:tcPr>
            <w:tcW w:w="2265" w:type="dxa"/>
          </w:tcPr>
          <w:p w14:paraId="4816E447" w14:textId="0AED2816" w:rsidR="00E27357" w:rsidRPr="00E524F2" w:rsidRDefault="00E27357" w:rsidP="00E27357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Day 2, 7.24pm (IV line)</w:t>
            </w:r>
          </w:p>
          <w:p w14:paraId="337411BA" w14:textId="47278EA9" w:rsidR="00E27357" w:rsidRPr="00E524F2" w:rsidRDefault="00E27357" w:rsidP="00E27357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Day 3, 7.02pm (central catheter)</w:t>
            </w:r>
          </w:p>
          <w:p w14:paraId="6D21BD47" w14:textId="5398CBD9" w:rsidR="00E27357" w:rsidRPr="00E524F2" w:rsidRDefault="00E27357" w:rsidP="00E26503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Day 3, 7.02pm (arterial catheter)</w:t>
            </w:r>
          </w:p>
          <w:p w14:paraId="359D79E0" w14:textId="3BEA05C9" w:rsidR="00E27357" w:rsidRPr="00E524F2" w:rsidRDefault="00E27357" w:rsidP="00E26503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 xml:space="preserve">All sterile </w:t>
            </w:r>
          </w:p>
        </w:tc>
        <w:tc>
          <w:tcPr>
            <w:tcW w:w="2380" w:type="dxa"/>
          </w:tcPr>
          <w:p w14:paraId="3B2982E4" w14:textId="3E341D3B" w:rsidR="00E27357" w:rsidRPr="00E524F2" w:rsidRDefault="00E27357" w:rsidP="00E26503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Day 2, 8.23 pm</w:t>
            </w:r>
          </w:p>
          <w:p w14:paraId="428F2A36" w14:textId="77777777" w:rsidR="00E27357" w:rsidRPr="00E524F2" w:rsidRDefault="00E27357" w:rsidP="00E26503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Ceftriaxone</w:t>
            </w:r>
          </w:p>
          <w:p w14:paraId="327E8596" w14:textId="3D219B3C" w:rsidR="00E27357" w:rsidRPr="00E524F2" w:rsidRDefault="00E27357" w:rsidP="00E26503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 xml:space="preserve">Day 2, 9.15 pm </w:t>
            </w:r>
          </w:p>
          <w:p w14:paraId="755953EC" w14:textId="20F102C6" w:rsidR="00E27357" w:rsidRPr="00E524F2" w:rsidRDefault="00E27357" w:rsidP="00C90A44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Piperacillin/Tazobactam</w:t>
            </w:r>
          </w:p>
        </w:tc>
        <w:tc>
          <w:tcPr>
            <w:tcW w:w="3190" w:type="dxa"/>
          </w:tcPr>
          <w:p w14:paraId="02C827AE" w14:textId="7578E5C9" w:rsidR="00E27357" w:rsidRPr="00E524F2" w:rsidRDefault="00E524F2" w:rsidP="00E524F2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Chills, vomiting, abdominal pain, fever.</w:t>
            </w:r>
          </w:p>
          <w:p w14:paraId="615B428B" w14:textId="53A6F1E9" w:rsidR="00E524F2" w:rsidRPr="00E524F2" w:rsidRDefault="00E524F2" w:rsidP="00E524F2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 xml:space="preserve">No clinical sign of infectious focus with negative </w:t>
            </w:r>
            <w:proofErr w:type="spellStart"/>
            <w:r w:rsidRPr="00E524F2">
              <w:rPr>
                <w:rFonts w:cs="Arial"/>
                <w:sz w:val="20"/>
                <w:szCs w:val="20"/>
                <w:lang w:val="en-GB"/>
              </w:rPr>
              <w:t>thoraco</w:t>
            </w:r>
            <w:proofErr w:type="spellEnd"/>
            <w:r w:rsidRPr="00E524F2">
              <w:rPr>
                <w:rFonts w:cs="Arial"/>
                <w:sz w:val="20"/>
                <w:szCs w:val="20"/>
                <w:lang w:val="en-GB"/>
              </w:rPr>
              <w:t>-</w:t>
            </w:r>
            <w:proofErr w:type="spellStart"/>
            <w:r w:rsidRPr="00E524F2">
              <w:rPr>
                <w:rFonts w:cs="Arial"/>
                <w:sz w:val="20"/>
                <w:szCs w:val="20"/>
                <w:lang w:val="en-GB"/>
              </w:rPr>
              <w:t>abdomino</w:t>
            </w:r>
            <w:proofErr w:type="spellEnd"/>
            <w:r w:rsidRPr="00E524F2">
              <w:rPr>
                <w:rFonts w:cs="Arial"/>
                <w:sz w:val="20"/>
                <w:szCs w:val="20"/>
                <w:lang w:val="en-GB"/>
              </w:rPr>
              <w:t>-pelvic CT.</w:t>
            </w:r>
          </w:p>
        </w:tc>
      </w:tr>
      <w:tr w:rsidR="00E524F2" w:rsidRPr="00AC1B44" w14:paraId="6CFE138F" w14:textId="0514C1E4" w:rsidTr="00AC1B44">
        <w:tc>
          <w:tcPr>
            <w:tcW w:w="710" w:type="dxa"/>
          </w:tcPr>
          <w:p w14:paraId="639A3B62" w14:textId="54F0DD74" w:rsidR="00E27357" w:rsidRPr="00E524F2" w:rsidRDefault="00E27357" w:rsidP="00C90A44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10" w:type="dxa"/>
          </w:tcPr>
          <w:p w14:paraId="63681E58" w14:textId="26F98068" w:rsidR="00E27357" w:rsidRPr="00E524F2" w:rsidRDefault="00E27357" w:rsidP="00C90A44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 xml:space="preserve">Colonoscopy </w:t>
            </w:r>
          </w:p>
          <w:p w14:paraId="2EE513B7" w14:textId="3FD15CD7" w:rsidR="00E27357" w:rsidRPr="00E524F2" w:rsidRDefault="00E27357" w:rsidP="00C90A44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D</w:t>
            </w:r>
            <w:r w:rsidR="00E02153">
              <w:rPr>
                <w:rFonts w:cs="Arial"/>
                <w:sz w:val="20"/>
                <w:szCs w:val="20"/>
                <w:lang w:val="en-GB"/>
              </w:rPr>
              <w:t>ay</w:t>
            </w:r>
            <w:r w:rsidR="00773C69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E524F2">
              <w:rPr>
                <w:rFonts w:cs="Arial"/>
                <w:sz w:val="20"/>
                <w:szCs w:val="20"/>
                <w:lang w:val="en-GB"/>
              </w:rPr>
              <w:t>12, 8am</w:t>
            </w:r>
          </w:p>
        </w:tc>
        <w:tc>
          <w:tcPr>
            <w:tcW w:w="2089" w:type="dxa"/>
          </w:tcPr>
          <w:p w14:paraId="253229A6" w14:textId="394A98A7" w:rsidR="00E27357" w:rsidRPr="00E524F2" w:rsidRDefault="00E27357" w:rsidP="00C90A44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 xml:space="preserve">Few hours after the end of the procedure, once at home </w:t>
            </w:r>
          </w:p>
        </w:tc>
        <w:tc>
          <w:tcPr>
            <w:tcW w:w="1650" w:type="dxa"/>
          </w:tcPr>
          <w:p w14:paraId="10749ACD" w14:textId="222605A9" w:rsidR="00E27357" w:rsidRPr="00E524F2" w:rsidRDefault="00E27357" w:rsidP="00C90A44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Day 13, 8.56am</w:t>
            </w:r>
          </w:p>
        </w:tc>
        <w:tc>
          <w:tcPr>
            <w:tcW w:w="2265" w:type="dxa"/>
          </w:tcPr>
          <w:p w14:paraId="16B7CD3D" w14:textId="066BF318" w:rsidR="00E27357" w:rsidRPr="00E524F2" w:rsidRDefault="00E27357" w:rsidP="006A042E">
            <w:pPr>
              <w:rPr>
                <w:rFonts w:cs="Arial"/>
                <w:sz w:val="20"/>
                <w:szCs w:val="20"/>
              </w:rPr>
            </w:pPr>
            <w:r w:rsidRPr="00E524F2">
              <w:rPr>
                <w:rFonts w:cs="Arial"/>
                <w:sz w:val="20"/>
                <w:szCs w:val="20"/>
              </w:rPr>
              <w:t>Day 13, 6.5</w:t>
            </w:r>
            <w:r w:rsidR="00E524F2">
              <w:rPr>
                <w:rFonts w:cs="Arial"/>
                <w:sz w:val="20"/>
                <w:szCs w:val="20"/>
              </w:rPr>
              <w:t>0</w:t>
            </w:r>
            <w:r w:rsidRPr="00E524F2">
              <w:rPr>
                <w:rFonts w:cs="Arial"/>
                <w:sz w:val="20"/>
                <w:szCs w:val="20"/>
              </w:rPr>
              <w:t xml:space="preserve">pm </w:t>
            </w:r>
          </w:p>
          <w:p w14:paraId="6463679D" w14:textId="120B784B" w:rsidR="00E27357" w:rsidRPr="00E524F2" w:rsidRDefault="00E27357" w:rsidP="006A042E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Sterile</w:t>
            </w:r>
          </w:p>
        </w:tc>
        <w:tc>
          <w:tcPr>
            <w:tcW w:w="2380" w:type="dxa"/>
          </w:tcPr>
          <w:p w14:paraId="40C2EB01" w14:textId="4D3FD223" w:rsidR="00E27357" w:rsidRPr="00E524F2" w:rsidRDefault="00E27357" w:rsidP="006A042E">
            <w:pPr>
              <w:rPr>
                <w:rFonts w:cs="Arial"/>
                <w:sz w:val="20"/>
                <w:szCs w:val="20"/>
              </w:rPr>
            </w:pPr>
            <w:r w:rsidRPr="00E524F2">
              <w:rPr>
                <w:rFonts w:cs="Arial"/>
                <w:sz w:val="20"/>
                <w:szCs w:val="20"/>
              </w:rPr>
              <w:t xml:space="preserve">Day 13, 11.44 </w:t>
            </w:r>
            <w:proofErr w:type="spellStart"/>
            <w:r w:rsidRPr="00E524F2">
              <w:rPr>
                <w:rFonts w:cs="Arial"/>
                <w:sz w:val="20"/>
                <w:szCs w:val="20"/>
              </w:rPr>
              <w:t>am</w:t>
            </w:r>
            <w:proofErr w:type="spellEnd"/>
          </w:p>
          <w:p w14:paraId="548AD444" w14:textId="10B39566" w:rsidR="00E27357" w:rsidRPr="00E524F2" w:rsidRDefault="00E27357" w:rsidP="006A042E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Piperacillin/Tazobactam</w:t>
            </w:r>
          </w:p>
        </w:tc>
        <w:tc>
          <w:tcPr>
            <w:tcW w:w="3190" w:type="dxa"/>
          </w:tcPr>
          <w:p w14:paraId="5511E2F3" w14:textId="1428280C" w:rsidR="00E27357" w:rsidRPr="00E524F2" w:rsidRDefault="006D6CF3" w:rsidP="00E524F2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Fatigue, chills</w:t>
            </w:r>
            <w:r w:rsidR="00E27357" w:rsidRPr="00E524F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E524F2">
              <w:rPr>
                <w:rFonts w:cs="Arial"/>
                <w:sz w:val="20"/>
                <w:szCs w:val="20"/>
                <w:lang w:val="en-GB"/>
              </w:rPr>
              <w:t>repeated vomiting</w:t>
            </w:r>
            <w:r w:rsidR="00E02153">
              <w:rPr>
                <w:rFonts w:cs="Arial"/>
                <w:sz w:val="20"/>
                <w:szCs w:val="20"/>
                <w:lang w:val="en-GB"/>
              </w:rPr>
              <w:t>, hypotens</w:t>
            </w:r>
            <w:r w:rsidR="00E524F2">
              <w:rPr>
                <w:rFonts w:cs="Arial"/>
                <w:sz w:val="20"/>
                <w:szCs w:val="20"/>
                <w:lang w:val="en-GB"/>
              </w:rPr>
              <w:t>ion.</w:t>
            </w:r>
          </w:p>
          <w:p w14:paraId="368EAE63" w14:textId="02287A59" w:rsidR="006D6CF3" w:rsidRPr="00E524F2" w:rsidRDefault="00E524F2" w:rsidP="00E524F2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L</w:t>
            </w:r>
            <w:r w:rsidR="006D6CF3" w:rsidRPr="00E524F2">
              <w:rPr>
                <w:rFonts w:cs="Arial"/>
                <w:sz w:val="20"/>
                <w:szCs w:val="20"/>
                <w:lang w:val="en-GB"/>
              </w:rPr>
              <w:t>actic acidosis</w:t>
            </w:r>
            <w:r>
              <w:rPr>
                <w:rFonts w:cs="Arial"/>
                <w:sz w:val="20"/>
                <w:szCs w:val="20"/>
                <w:lang w:val="en-GB"/>
              </w:rPr>
              <w:t>,</w:t>
            </w:r>
            <w:r w:rsidR="006D6CF3" w:rsidRPr="00E524F2">
              <w:rPr>
                <w:rFonts w:cs="Arial"/>
                <w:sz w:val="20"/>
                <w:szCs w:val="20"/>
                <w:lang w:val="en-GB"/>
              </w:rPr>
              <w:t xml:space="preserve"> inflammatory syndrome</w:t>
            </w:r>
            <w:r>
              <w:rPr>
                <w:rFonts w:cs="Arial"/>
                <w:sz w:val="20"/>
                <w:szCs w:val="20"/>
                <w:lang w:val="en-GB"/>
              </w:rPr>
              <w:t>.</w:t>
            </w:r>
          </w:p>
          <w:p w14:paraId="085EF0D1" w14:textId="4499A24A" w:rsidR="006D6CF3" w:rsidRPr="00E524F2" w:rsidRDefault="006D6CF3" w:rsidP="00E524F2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 xml:space="preserve">No clinical sign of infectious focus with negative </w:t>
            </w:r>
            <w:proofErr w:type="spellStart"/>
            <w:r w:rsidRPr="00E524F2">
              <w:rPr>
                <w:rFonts w:cs="Arial"/>
                <w:sz w:val="20"/>
                <w:szCs w:val="20"/>
                <w:lang w:val="en-GB"/>
              </w:rPr>
              <w:t>thoraco</w:t>
            </w:r>
            <w:proofErr w:type="spellEnd"/>
            <w:r w:rsidRPr="00E524F2">
              <w:rPr>
                <w:rFonts w:cs="Arial"/>
                <w:sz w:val="20"/>
                <w:szCs w:val="20"/>
                <w:lang w:val="en-GB"/>
              </w:rPr>
              <w:t>-</w:t>
            </w:r>
            <w:proofErr w:type="spellStart"/>
            <w:r w:rsidRPr="00E524F2">
              <w:rPr>
                <w:rFonts w:cs="Arial"/>
                <w:sz w:val="20"/>
                <w:szCs w:val="20"/>
                <w:lang w:val="en-GB"/>
              </w:rPr>
              <w:t>abdomino</w:t>
            </w:r>
            <w:proofErr w:type="spellEnd"/>
            <w:r w:rsidRPr="00E524F2">
              <w:rPr>
                <w:rFonts w:cs="Arial"/>
                <w:sz w:val="20"/>
                <w:szCs w:val="20"/>
                <w:lang w:val="en-GB"/>
              </w:rPr>
              <w:t xml:space="preserve">-pelvic CT. </w:t>
            </w:r>
          </w:p>
        </w:tc>
      </w:tr>
      <w:tr w:rsidR="00E524F2" w:rsidRPr="00AC1B44" w14:paraId="4787E6E4" w14:textId="3D49431D" w:rsidTr="00AC1B44">
        <w:tc>
          <w:tcPr>
            <w:tcW w:w="710" w:type="dxa"/>
          </w:tcPr>
          <w:p w14:paraId="2744C8A4" w14:textId="42E37722" w:rsidR="00E27357" w:rsidRPr="00E524F2" w:rsidRDefault="00E27357" w:rsidP="00E26503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10" w:type="dxa"/>
          </w:tcPr>
          <w:p w14:paraId="06F0526C" w14:textId="77777777" w:rsidR="00E27357" w:rsidRPr="00E524F2" w:rsidRDefault="00E27357" w:rsidP="00E26503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Gastroscopy</w:t>
            </w:r>
          </w:p>
          <w:p w14:paraId="14D1F653" w14:textId="6B36A8EA" w:rsidR="00E27357" w:rsidRPr="00E524F2" w:rsidRDefault="00E27357" w:rsidP="00E26503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Day 12, 1.30pm</w:t>
            </w:r>
          </w:p>
        </w:tc>
        <w:tc>
          <w:tcPr>
            <w:tcW w:w="2089" w:type="dxa"/>
          </w:tcPr>
          <w:p w14:paraId="55E39136" w14:textId="292398C2" w:rsidR="00E27357" w:rsidRPr="00E524F2" w:rsidRDefault="00E27357" w:rsidP="00E26503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Minutes after the end of the procedure, in the observation room</w:t>
            </w:r>
          </w:p>
        </w:tc>
        <w:tc>
          <w:tcPr>
            <w:tcW w:w="1650" w:type="dxa"/>
          </w:tcPr>
          <w:p w14:paraId="1646B443" w14:textId="27B3EAFB" w:rsidR="00E27357" w:rsidRPr="00E524F2" w:rsidRDefault="00E27357" w:rsidP="00E26503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Day 13, 4.43pm</w:t>
            </w:r>
          </w:p>
        </w:tc>
        <w:tc>
          <w:tcPr>
            <w:tcW w:w="2265" w:type="dxa"/>
          </w:tcPr>
          <w:p w14:paraId="0614B06A" w14:textId="7659961D" w:rsidR="00E27357" w:rsidRPr="00E524F2" w:rsidRDefault="00E27357" w:rsidP="00E26503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Day 13, 7.40pm</w:t>
            </w:r>
          </w:p>
          <w:p w14:paraId="317E3A8B" w14:textId="1EB56362" w:rsidR="00E27357" w:rsidRPr="00E524F2" w:rsidRDefault="00E27357" w:rsidP="00E26503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 xml:space="preserve">Sterile </w:t>
            </w:r>
          </w:p>
        </w:tc>
        <w:tc>
          <w:tcPr>
            <w:tcW w:w="2380" w:type="dxa"/>
          </w:tcPr>
          <w:p w14:paraId="0EDF8E6D" w14:textId="1175E5E0" w:rsidR="00E27357" w:rsidRPr="00E524F2" w:rsidRDefault="00E27357" w:rsidP="006A042E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 xml:space="preserve">Day 13, 6.07 pm </w:t>
            </w:r>
          </w:p>
          <w:p w14:paraId="3167AAC3" w14:textId="77777777" w:rsidR="00E27357" w:rsidRPr="00E524F2" w:rsidRDefault="00E27357" w:rsidP="006A042E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 xml:space="preserve">Co-amoxiclav </w:t>
            </w:r>
          </w:p>
          <w:p w14:paraId="44A40EAE" w14:textId="714BA2F4" w:rsidR="00E27357" w:rsidRPr="00E524F2" w:rsidRDefault="00E27357" w:rsidP="006A042E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 xml:space="preserve">Day 13, 7.31 pm </w:t>
            </w:r>
          </w:p>
          <w:p w14:paraId="64D3EFA4" w14:textId="206EDB49" w:rsidR="00E27357" w:rsidRPr="00A641DB" w:rsidRDefault="00E02153" w:rsidP="006A042E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Amikacin/Vancomycin</w:t>
            </w:r>
          </w:p>
          <w:p w14:paraId="5298B5EB" w14:textId="0F71358F" w:rsidR="00E27357" w:rsidRPr="00A641DB" w:rsidRDefault="00E27357" w:rsidP="006A042E">
            <w:pPr>
              <w:rPr>
                <w:rFonts w:cs="Arial"/>
                <w:sz w:val="20"/>
                <w:szCs w:val="20"/>
                <w:lang w:val="en-GB"/>
              </w:rPr>
            </w:pPr>
            <w:r w:rsidRPr="00A641DB">
              <w:rPr>
                <w:rFonts w:cs="Arial"/>
                <w:sz w:val="20"/>
                <w:szCs w:val="20"/>
                <w:lang w:val="en-GB"/>
              </w:rPr>
              <w:t xml:space="preserve">Day 13, 9.43 pm </w:t>
            </w:r>
            <w:r w:rsidRPr="00E524F2">
              <w:rPr>
                <w:rFonts w:cs="Arial"/>
                <w:sz w:val="20"/>
                <w:szCs w:val="20"/>
                <w:lang w:val="en-GB"/>
              </w:rPr>
              <w:t>Piperacillin</w:t>
            </w:r>
            <w:r w:rsidRPr="00A641DB">
              <w:rPr>
                <w:rFonts w:cs="Arial"/>
                <w:sz w:val="20"/>
                <w:szCs w:val="20"/>
                <w:lang w:val="en-GB"/>
              </w:rPr>
              <w:t>/Tazobactam</w:t>
            </w:r>
          </w:p>
        </w:tc>
        <w:tc>
          <w:tcPr>
            <w:tcW w:w="3190" w:type="dxa"/>
          </w:tcPr>
          <w:p w14:paraId="1AE31C25" w14:textId="1EE6B104" w:rsidR="006D6CF3" w:rsidRPr="00E524F2" w:rsidRDefault="00E524F2" w:rsidP="00E524F2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F</w:t>
            </w:r>
            <w:r w:rsidR="006D6CF3" w:rsidRPr="00E524F2">
              <w:rPr>
                <w:rFonts w:cs="Arial"/>
                <w:sz w:val="20"/>
                <w:szCs w:val="20"/>
                <w:lang w:val="en-GB"/>
              </w:rPr>
              <w:t>atigue, chills, abdominal pain</w:t>
            </w:r>
            <w:r>
              <w:rPr>
                <w:rFonts w:cs="Arial"/>
                <w:sz w:val="20"/>
                <w:szCs w:val="20"/>
                <w:lang w:val="en-GB"/>
              </w:rPr>
              <w:t>,</w:t>
            </w:r>
            <w:r w:rsidR="006D6CF3" w:rsidRPr="00E524F2">
              <w:rPr>
                <w:rFonts w:cs="Arial"/>
                <w:sz w:val="20"/>
                <w:szCs w:val="20"/>
                <w:lang w:val="en-GB"/>
              </w:rPr>
              <w:t xml:space="preserve"> prof</w:t>
            </w:r>
            <w:r>
              <w:rPr>
                <w:rFonts w:cs="Arial"/>
                <w:sz w:val="20"/>
                <w:szCs w:val="20"/>
                <w:lang w:val="en-GB"/>
              </w:rPr>
              <w:t>us</w:t>
            </w:r>
            <w:r w:rsidR="006D6CF3" w:rsidRPr="00E524F2">
              <w:rPr>
                <w:rFonts w:cs="Arial"/>
                <w:sz w:val="20"/>
                <w:szCs w:val="20"/>
                <w:lang w:val="en-GB"/>
              </w:rPr>
              <w:t xml:space="preserve">e </w:t>
            </w:r>
            <w:r w:rsidRPr="00E524F2">
              <w:rPr>
                <w:rFonts w:cs="Arial"/>
                <w:sz w:val="20"/>
                <w:szCs w:val="20"/>
                <w:lang w:val="en-GB"/>
              </w:rPr>
              <w:t>diarrhoea</w:t>
            </w:r>
            <w:r>
              <w:rPr>
                <w:rFonts w:cs="Arial"/>
                <w:sz w:val="20"/>
                <w:szCs w:val="20"/>
                <w:lang w:val="en-GB"/>
              </w:rPr>
              <w:t>, hypotension.</w:t>
            </w:r>
            <w:r w:rsidR="006D6CF3" w:rsidRPr="00E524F2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  <w:p w14:paraId="2C3F2688" w14:textId="5DD3DB0B" w:rsidR="006D6CF3" w:rsidRPr="00E524F2" w:rsidRDefault="00E524F2" w:rsidP="00E524F2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L</w:t>
            </w:r>
            <w:r w:rsidR="006D6CF3" w:rsidRPr="00E524F2">
              <w:rPr>
                <w:rFonts w:cs="Arial"/>
                <w:sz w:val="20"/>
                <w:szCs w:val="20"/>
                <w:lang w:val="en-GB"/>
              </w:rPr>
              <w:t>actic acidosis</w:t>
            </w:r>
            <w:r w:rsidRPr="00E524F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="006D6CF3" w:rsidRPr="00E524F2">
              <w:rPr>
                <w:rFonts w:cs="Arial"/>
                <w:sz w:val="20"/>
                <w:szCs w:val="20"/>
                <w:lang w:val="en-GB"/>
              </w:rPr>
              <w:t>inflammatory syndrome</w:t>
            </w:r>
            <w:r>
              <w:rPr>
                <w:rFonts w:cs="Arial"/>
                <w:sz w:val="20"/>
                <w:szCs w:val="20"/>
                <w:lang w:val="en-GB"/>
              </w:rPr>
              <w:t>,</w:t>
            </w:r>
            <w:r w:rsidR="006D6CF3" w:rsidRPr="00E524F2">
              <w:rPr>
                <w:rFonts w:cs="Arial"/>
                <w:sz w:val="20"/>
                <w:szCs w:val="20"/>
                <w:lang w:val="en-GB"/>
              </w:rPr>
              <w:t xml:space="preserve"> liver cytolysis.</w:t>
            </w:r>
          </w:p>
          <w:p w14:paraId="3EA08A6C" w14:textId="0F26C242" w:rsidR="00E27357" w:rsidRPr="00E524F2" w:rsidRDefault="006D6CF3" w:rsidP="00E524F2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 xml:space="preserve">No clinical sign of infectious focus with negative </w:t>
            </w:r>
            <w:proofErr w:type="spellStart"/>
            <w:r w:rsidRPr="00E524F2">
              <w:rPr>
                <w:rFonts w:cs="Arial"/>
                <w:sz w:val="20"/>
                <w:szCs w:val="20"/>
                <w:lang w:val="en-GB"/>
              </w:rPr>
              <w:t>thoraco</w:t>
            </w:r>
            <w:proofErr w:type="spellEnd"/>
            <w:r w:rsidRPr="00E524F2">
              <w:rPr>
                <w:rFonts w:cs="Arial"/>
                <w:sz w:val="20"/>
                <w:szCs w:val="20"/>
                <w:lang w:val="en-GB"/>
              </w:rPr>
              <w:t>-</w:t>
            </w:r>
            <w:proofErr w:type="spellStart"/>
            <w:r w:rsidRPr="00E524F2">
              <w:rPr>
                <w:rFonts w:cs="Arial"/>
                <w:sz w:val="20"/>
                <w:szCs w:val="20"/>
                <w:lang w:val="en-GB"/>
              </w:rPr>
              <w:t>abdomino</w:t>
            </w:r>
            <w:proofErr w:type="spellEnd"/>
            <w:r w:rsidRPr="00E524F2">
              <w:rPr>
                <w:rFonts w:cs="Arial"/>
                <w:sz w:val="20"/>
                <w:szCs w:val="20"/>
                <w:lang w:val="en-GB"/>
              </w:rPr>
              <w:t>-pelvic CT.</w:t>
            </w:r>
          </w:p>
        </w:tc>
      </w:tr>
      <w:tr w:rsidR="00E524F2" w:rsidRPr="00D4166F" w14:paraId="6AE42EC8" w14:textId="2FEB37BD" w:rsidTr="00AC1B44">
        <w:tc>
          <w:tcPr>
            <w:tcW w:w="710" w:type="dxa"/>
          </w:tcPr>
          <w:p w14:paraId="4FD984B0" w14:textId="2B5E1ECE" w:rsidR="00E27357" w:rsidRPr="00E524F2" w:rsidRDefault="00E27357" w:rsidP="00E26503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710" w:type="dxa"/>
          </w:tcPr>
          <w:p w14:paraId="321D546E" w14:textId="5C640B92" w:rsidR="00E27357" w:rsidRPr="00E524F2" w:rsidRDefault="00E27357" w:rsidP="00E26503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Colonoscopy</w:t>
            </w:r>
          </w:p>
          <w:p w14:paraId="6AE6E06B" w14:textId="77777777" w:rsidR="00E27357" w:rsidRPr="00E524F2" w:rsidRDefault="00E27357" w:rsidP="00E26503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Gastroscopy</w:t>
            </w:r>
          </w:p>
          <w:p w14:paraId="66C42888" w14:textId="2AFB0F06" w:rsidR="00E27357" w:rsidRPr="00E524F2" w:rsidRDefault="00E27357" w:rsidP="00E26503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Day 13, 1.30pm</w:t>
            </w:r>
          </w:p>
        </w:tc>
        <w:tc>
          <w:tcPr>
            <w:tcW w:w="2089" w:type="dxa"/>
          </w:tcPr>
          <w:p w14:paraId="0E53C605" w14:textId="2B081152" w:rsidR="00E27357" w:rsidRPr="00E524F2" w:rsidRDefault="00E27357" w:rsidP="00E26503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Minutes after the end of the procedure, in the observation room</w:t>
            </w:r>
          </w:p>
        </w:tc>
        <w:tc>
          <w:tcPr>
            <w:tcW w:w="1650" w:type="dxa"/>
          </w:tcPr>
          <w:p w14:paraId="3EE074C6" w14:textId="3C4A56B5" w:rsidR="00E27357" w:rsidRPr="00E524F2" w:rsidRDefault="00E27357" w:rsidP="00E26503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Day 13, 5.35pm</w:t>
            </w:r>
          </w:p>
        </w:tc>
        <w:tc>
          <w:tcPr>
            <w:tcW w:w="2265" w:type="dxa"/>
          </w:tcPr>
          <w:p w14:paraId="05BF41EF" w14:textId="23ED33CB" w:rsidR="00E27357" w:rsidRDefault="00E27357" w:rsidP="00E26503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Day 13, 8.05 pm</w:t>
            </w:r>
          </w:p>
          <w:p w14:paraId="6D78293E" w14:textId="35D328D5" w:rsidR="00AC1B44" w:rsidRDefault="00AC1B44" w:rsidP="00E26503">
            <w:pPr>
              <w:rPr>
                <w:rFonts w:cs="Arial"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Positive for </w:t>
            </w:r>
            <w:r w:rsidRPr="002B4E85">
              <w:rPr>
                <w:rFonts w:cs="Arial"/>
                <w:i/>
                <w:sz w:val="20"/>
                <w:szCs w:val="20"/>
                <w:lang w:val="en-GB"/>
              </w:rPr>
              <w:t>Escherichia coli</w:t>
            </w:r>
          </w:p>
          <w:p w14:paraId="6DFAFC2A" w14:textId="77777777" w:rsidR="005110FE" w:rsidRPr="00E524F2" w:rsidRDefault="005110FE" w:rsidP="00E26503">
            <w:pPr>
              <w:rPr>
                <w:rFonts w:cs="Arial"/>
                <w:sz w:val="20"/>
                <w:szCs w:val="20"/>
                <w:lang w:val="en-GB"/>
              </w:rPr>
            </w:pPr>
          </w:p>
          <w:p w14:paraId="23657018" w14:textId="77777777" w:rsidR="00E27357" w:rsidRDefault="00E27357" w:rsidP="00E26503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Day 14, 4.25 pm</w:t>
            </w:r>
          </w:p>
          <w:p w14:paraId="7567BDC1" w14:textId="5306CB3D" w:rsidR="005110FE" w:rsidRDefault="005110FE" w:rsidP="00E26503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Sterile </w:t>
            </w:r>
          </w:p>
          <w:p w14:paraId="43ECAA4B" w14:textId="53D5437C" w:rsidR="00A641DB" w:rsidRPr="00E524F2" w:rsidRDefault="00A641DB" w:rsidP="00E2650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380" w:type="dxa"/>
          </w:tcPr>
          <w:p w14:paraId="6D240A56" w14:textId="7FE711AC" w:rsidR="00E27357" w:rsidRPr="00E524F2" w:rsidRDefault="00E27357" w:rsidP="00E27357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 xml:space="preserve">Day 13, 6.49 pm </w:t>
            </w:r>
          </w:p>
          <w:p w14:paraId="1AAD88F8" w14:textId="43A4D474" w:rsidR="00E27357" w:rsidRPr="00E524F2" w:rsidRDefault="00E27357" w:rsidP="00E27357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Amikacin/Co-amoxiclav</w:t>
            </w:r>
          </w:p>
          <w:p w14:paraId="38577424" w14:textId="22A9C9B5" w:rsidR="00E27357" w:rsidRPr="00E524F2" w:rsidRDefault="00E27357" w:rsidP="00E27357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 xml:space="preserve">Day 13, 7.34 pm </w:t>
            </w:r>
          </w:p>
          <w:p w14:paraId="0E0F4998" w14:textId="2B926803" w:rsidR="00E27357" w:rsidRPr="00E524F2" w:rsidRDefault="00E27357" w:rsidP="00E27357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 xml:space="preserve">Vancomycin </w:t>
            </w:r>
          </w:p>
          <w:p w14:paraId="694DDB55" w14:textId="266F1B26" w:rsidR="00E27357" w:rsidRPr="00E524F2" w:rsidRDefault="00E27357" w:rsidP="00E27357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Day 14. 00.05 am Piperacillin/Tazobactam</w:t>
            </w:r>
          </w:p>
        </w:tc>
        <w:tc>
          <w:tcPr>
            <w:tcW w:w="3190" w:type="dxa"/>
          </w:tcPr>
          <w:p w14:paraId="2546794A" w14:textId="62F8F91B" w:rsidR="00E524F2" w:rsidRPr="00E524F2" w:rsidRDefault="00E524F2" w:rsidP="00E524F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4F2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="006D6CF3" w:rsidRPr="00E524F2">
              <w:rPr>
                <w:rFonts w:ascii="Arial" w:hAnsi="Arial" w:cs="Arial"/>
                <w:sz w:val="20"/>
                <w:szCs w:val="20"/>
                <w:lang w:val="en-GB"/>
              </w:rPr>
              <w:t xml:space="preserve">ever, hypotension, chills, </w:t>
            </w:r>
            <w:r w:rsidRPr="00E524F2">
              <w:rPr>
                <w:rFonts w:ascii="Arial" w:hAnsi="Arial" w:cs="Arial"/>
                <w:sz w:val="20"/>
                <w:szCs w:val="20"/>
                <w:lang w:val="en-GB"/>
              </w:rPr>
              <w:t>profuse</w:t>
            </w:r>
            <w:r w:rsidR="006D6CF3" w:rsidRPr="00E524F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524F2">
              <w:rPr>
                <w:rFonts w:ascii="Arial" w:hAnsi="Arial" w:cs="Arial"/>
                <w:sz w:val="20"/>
                <w:szCs w:val="20"/>
                <w:lang w:val="en-GB"/>
              </w:rPr>
              <w:t>diarrhoe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6D6CF3" w:rsidRPr="00E524F2">
              <w:rPr>
                <w:rFonts w:ascii="Arial" w:hAnsi="Arial" w:cs="Arial"/>
                <w:sz w:val="20"/>
                <w:szCs w:val="20"/>
                <w:lang w:val="en-GB"/>
              </w:rPr>
              <w:t xml:space="preserve">vomiting. </w:t>
            </w:r>
          </w:p>
          <w:p w14:paraId="1BA7CE0C" w14:textId="0888432D" w:rsidR="00E524F2" w:rsidRPr="00E524F2" w:rsidRDefault="00E524F2" w:rsidP="00E524F2">
            <w:pPr>
              <w:rPr>
                <w:rFonts w:cs="Arial"/>
                <w:sz w:val="20"/>
                <w:szCs w:val="20"/>
                <w:lang w:val="en-GB"/>
              </w:rPr>
            </w:pPr>
            <w:r w:rsidRPr="00E524F2">
              <w:rPr>
                <w:rFonts w:cs="Arial"/>
                <w:sz w:val="20"/>
                <w:szCs w:val="20"/>
                <w:lang w:val="en-GB"/>
              </w:rPr>
              <w:t>Lactic acidosis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E524F2">
              <w:rPr>
                <w:rFonts w:cs="Arial"/>
                <w:sz w:val="20"/>
                <w:szCs w:val="20"/>
                <w:lang w:val="en-GB"/>
              </w:rPr>
              <w:t xml:space="preserve">inflammatory syndrome. </w:t>
            </w:r>
          </w:p>
          <w:p w14:paraId="6DC613B7" w14:textId="0F9864C0" w:rsidR="006D6CF3" w:rsidRPr="00E524F2" w:rsidRDefault="00E524F2" w:rsidP="00E524F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24F2">
              <w:rPr>
                <w:rFonts w:ascii="Arial" w:hAnsi="Arial" w:cs="Arial"/>
                <w:sz w:val="20"/>
                <w:szCs w:val="20"/>
                <w:lang w:val="en-GB"/>
              </w:rPr>
              <w:t xml:space="preserve">No clinical sign of infectious focus with negative </w:t>
            </w:r>
            <w:proofErr w:type="spellStart"/>
            <w:r w:rsidRPr="00E524F2">
              <w:rPr>
                <w:rFonts w:ascii="Arial" w:hAnsi="Arial" w:cs="Arial"/>
                <w:sz w:val="20"/>
                <w:szCs w:val="20"/>
                <w:lang w:val="en-GB"/>
              </w:rPr>
              <w:t>thoraco</w:t>
            </w:r>
            <w:proofErr w:type="spellEnd"/>
            <w:r w:rsidRPr="00E524F2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proofErr w:type="spellStart"/>
            <w:r w:rsidRPr="00E524F2">
              <w:rPr>
                <w:rFonts w:ascii="Arial" w:hAnsi="Arial" w:cs="Arial"/>
                <w:sz w:val="20"/>
                <w:szCs w:val="20"/>
                <w:lang w:val="en-GB"/>
              </w:rPr>
              <w:t>abdomino</w:t>
            </w:r>
            <w:proofErr w:type="spellEnd"/>
            <w:r w:rsidRPr="00E524F2">
              <w:rPr>
                <w:rFonts w:ascii="Arial" w:hAnsi="Arial" w:cs="Arial"/>
                <w:sz w:val="20"/>
                <w:szCs w:val="20"/>
                <w:lang w:val="en-GB"/>
              </w:rPr>
              <w:t>-pelvic CT.</w:t>
            </w:r>
            <w:r w:rsidR="006D6CF3" w:rsidRPr="00E524F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065ED1A3" w14:textId="0DDE542C" w:rsidR="00F36260" w:rsidRPr="00D4166F" w:rsidRDefault="008A1688" w:rsidP="00C90A44">
      <w:pPr>
        <w:rPr>
          <w:sz w:val="20"/>
          <w:szCs w:val="20"/>
          <w:lang w:val="de-CH"/>
        </w:rPr>
      </w:pPr>
      <w:r>
        <w:rPr>
          <w:lang w:val="en-GB"/>
        </w:rPr>
        <w:t>*</w:t>
      </w:r>
      <w:r w:rsidRPr="00D4166F">
        <w:rPr>
          <w:sz w:val="20"/>
          <w:szCs w:val="20"/>
          <w:lang w:val="en-GB"/>
        </w:rPr>
        <w:t xml:space="preserve"> </w:t>
      </w:r>
      <w:r w:rsidRPr="00D4166F">
        <w:rPr>
          <w:sz w:val="20"/>
          <w:szCs w:val="20"/>
          <w:lang w:val="de-CH"/>
        </w:rPr>
        <w:t xml:space="preserve">In </w:t>
      </w:r>
      <w:proofErr w:type="spellStart"/>
      <w:r w:rsidRPr="00D4166F">
        <w:rPr>
          <w:sz w:val="20"/>
          <w:szCs w:val="20"/>
          <w:lang w:val="de-CH"/>
        </w:rPr>
        <w:t>this</w:t>
      </w:r>
      <w:proofErr w:type="spellEnd"/>
      <w:r w:rsidRPr="00D4166F">
        <w:rPr>
          <w:sz w:val="20"/>
          <w:szCs w:val="20"/>
          <w:lang w:val="de-CH"/>
        </w:rPr>
        <w:t xml:space="preserve"> </w:t>
      </w:r>
      <w:proofErr w:type="spellStart"/>
      <w:r w:rsidRPr="00D4166F">
        <w:rPr>
          <w:sz w:val="20"/>
          <w:szCs w:val="20"/>
          <w:lang w:val="de-CH"/>
        </w:rPr>
        <w:t>report</w:t>
      </w:r>
      <w:proofErr w:type="spellEnd"/>
      <w:r w:rsidRPr="00D4166F">
        <w:rPr>
          <w:sz w:val="20"/>
          <w:szCs w:val="20"/>
          <w:lang w:val="de-CH"/>
        </w:rPr>
        <w:t xml:space="preserve">, </w:t>
      </w:r>
      <w:proofErr w:type="spellStart"/>
      <w:r w:rsidRPr="00D4166F">
        <w:rPr>
          <w:sz w:val="20"/>
          <w:szCs w:val="20"/>
          <w:lang w:val="de-CH"/>
        </w:rPr>
        <w:t>day</w:t>
      </w:r>
      <w:proofErr w:type="spellEnd"/>
      <w:r w:rsidRPr="00D4166F">
        <w:rPr>
          <w:sz w:val="20"/>
          <w:szCs w:val="20"/>
          <w:lang w:val="de-CH"/>
        </w:rPr>
        <w:t xml:space="preserve"> </w:t>
      </w:r>
      <w:proofErr w:type="spellStart"/>
      <w:r w:rsidRPr="00D4166F">
        <w:rPr>
          <w:sz w:val="20"/>
          <w:szCs w:val="20"/>
          <w:lang w:val="de-CH"/>
        </w:rPr>
        <w:t>numbers</w:t>
      </w:r>
      <w:proofErr w:type="spellEnd"/>
      <w:r w:rsidRPr="00D4166F">
        <w:rPr>
          <w:sz w:val="20"/>
          <w:szCs w:val="20"/>
          <w:lang w:val="de-CH"/>
        </w:rPr>
        <w:t xml:space="preserve"> </w:t>
      </w:r>
      <w:proofErr w:type="spellStart"/>
      <w:proofErr w:type="gramStart"/>
      <w:r w:rsidRPr="00D4166F">
        <w:rPr>
          <w:sz w:val="20"/>
          <w:szCs w:val="20"/>
          <w:lang w:val="de-CH"/>
        </w:rPr>
        <w:t>are</w:t>
      </w:r>
      <w:proofErr w:type="spellEnd"/>
      <w:r w:rsidRPr="00D4166F">
        <w:rPr>
          <w:sz w:val="20"/>
          <w:szCs w:val="20"/>
          <w:lang w:val="de-CH"/>
        </w:rPr>
        <w:t xml:space="preserve"> </w:t>
      </w:r>
      <w:proofErr w:type="spellStart"/>
      <w:r w:rsidRPr="00D4166F">
        <w:rPr>
          <w:sz w:val="20"/>
          <w:szCs w:val="20"/>
          <w:lang w:val="de-CH"/>
        </w:rPr>
        <w:t>referenced</w:t>
      </w:r>
      <w:proofErr w:type="spellEnd"/>
      <w:proofErr w:type="gramEnd"/>
      <w:r w:rsidRPr="00D4166F">
        <w:rPr>
          <w:sz w:val="20"/>
          <w:szCs w:val="20"/>
          <w:lang w:val="de-CH"/>
        </w:rPr>
        <w:t xml:space="preserve"> relativ</w:t>
      </w:r>
      <w:bookmarkStart w:id="0" w:name="_GoBack"/>
      <w:bookmarkEnd w:id="0"/>
      <w:r w:rsidRPr="00D4166F">
        <w:rPr>
          <w:sz w:val="20"/>
          <w:szCs w:val="20"/>
          <w:lang w:val="de-CH"/>
        </w:rPr>
        <w:t xml:space="preserve">e </w:t>
      </w:r>
      <w:proofErr w:type="spellStart"/>
      <w:r w:rsidRPr="00D4166F">
        <w:rPr>
          <w:sz w:val="20"/>
          <w:szCs w:val="20"/>
          <w:lang w:val="de-CH"/>
        </w:rPr>
        <w:t>to</w:t>
      </w:r>
      <w:proofErr w:type="spellEnd"/>
      <w:r w:rsidRPr="00D4166F">
        <w:rPr>
          <w:sz w:val="20"/>
          <w:szCs w:val="20"/>
          <w:lang w:val="de-CH"/>
        </w:rPr>
        <w:t xml:space="preserve"> </w:t>
      </w:r>
      <w:proofErr w:type="spellStart"/>
      <w:r w:rsidRPr="00D4166F">
        <w:rPr>
          <w:sz w:val="20"/>
          <w:szCs w:val="20"/>
          <w:lang w:val="de-CH"/>
        </w:rPr>
        <w:t>the</w:t>
      </w:r>
      <w:proofErr w:type="spellEnd"/>
      <w:r w:rsidRPr="00D4166F">
        <w:rPr>
          <w:sz w:val="20"/>
          <w:szCs w:val="20"/>
          <w:lang w:val="de-CH"/>
        </w:rPr>
        <w:t xml:space="preserve"> </w:t>
      </w:r>
      <w:proofErr w:type="spellStart"/>
      <w:r w:rsidRPr="00D4166F">
        <w:rPr>
          <w:sz w:val="20"/>
          <w:szCs w:val="20"/>
          <w:lang w:val="de-CH"/>
        </w:rPr>
        <w:t>outbreak</w:t>
      </w:r>
      <w:proofErr w:type="spellEnd"/>
      <w:r w:rsidRPr="00D4166F">
        <w:rPr>
          <w:sz w:val="20"/>
          <w:szCs w:val="20"/>
          <w:lang w:val="de-CH"/>
        </w:rPr>
        <w:t xml:space="preserve"> </w:t>
      </w:r>
      <w:proofErr w:type="spellStart"/>
      <w:r w:rsidRPr="00D4166F">
        <w:rPr>
          <w:sz w:val="20"/>
          <w:szCs w:val="20"/>
          <w:lang w:val="de-CH"/>
        </w:rPr>
        <w:t>day</w:t>
      </w:r>
      <w:proofErr w:type="spellEnd"/>
      <w:r w:rsidRPr="00D4166F">
        <w:rPr>
          <w:sz w:val="20"/>
          <w:szCs w:val="20"/>
          <w:lang w:val="de-CH"/>
        </w:rPr>
        <w:t>.</w:t>
      </w:r>
    </w:p>
    <w:sectPr w:rsidR="00F36260" w:rsidRPr="00D4166F" w:rsidSect="00E265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77405C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C4CEF7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A6E5CC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A8AAC2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F20448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5202DC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AAA462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8FC9F4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FA2AF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B9E8B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32916EB"/>
    <w:multiLevelType w:val="multilevel"/>
    <w:tmpl w:val="100C0023"/>
    <w:lvl w:ilvl="0">
      <w:start w:val="1"/>
      <w:numFmt w:val="upperRoman"/>
      <w:pStyle w:val="Titre1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263758C0"/>
    <w:multiLevelType w:val="multilevel"/>
    <w:tmpl w:val="10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A0A4874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503"/>
    <w:rsid w:val="0013656C"/>
    <w:rsid w:val="005110FE"/>
    <w:rsid w:val="0054205D"/>
    <w:rsid w:val="006A042E"/>
    <w:rsid w:val="006B3802"/>
    <w:rsid w:val="006D6CF3"/>
    <w:rsid w:val="0076476B"/>
    <w:rsid w:val="00773C69"/>
    <w:rsid w:val="008A1688"/>
    <w:rsid w:val="009F621A"/>
    <w:rsid w:val="00A641DB"/>
    <w:rsid w:val="00AC1B44"/>
    <w:rsid w:val="00B65436"/>
    <w:rsid w:val="00BF49C4"/>
    <w:rsid w:val="00C47194"/>
    <w:rsid w:val="00C90A44"/>
    <w:rsid w:val="00CA7F4A"/>
    <w:rsid w:val="00D4166F"/>
    <w:rsid w:val="00DF5013"/>
    <w:rsid w:val="00E02153"/>
    <w:rsid w:val="00E26503"/>
    <w:rsid w:val="00E27357"/>
    <w:rsid w:val="00E524F2"/>
    <w:rsid w:val="00E60A63"/>
    <w:rsid w:val="00F36260"/>
    <w:rsid w:val="00F666F4"/>
    <w:rsid w:val="00FC4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CD21210"/>
  <w15:chartTrackingRefBased/>
  <w15:docId w15:val="{D56809EF-F392-4120-95AE-8859C0E94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Times New Roman" w:hAnsi="Arial" w:cs="Times New Roman"/>
        <w:kern w:val="2"/>
        <w:sz w:val="22"/>
        <w:szCs w:val="22"/>
        <w:lang w:val="fr-CH" w:eastAsia="fr-CH" w:bidi="ar-SA"/>
        <w14:ligatures w14:val="standardContextual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56C"/>
  </w:style>
  <w:style w:type="paragraph" w:styleId="Titre1">
    <w:name w:val="heading 1"/>
    <w:basedOn w:val="Normal"/>
    <w:next w:val="Normal"/>
    <w:link w:val="Titre1Car"/>
    <w:qFormat/>
    <w:rsid w:val="0013656C"/>
    <w:pPr>
      <w:keepNext/>
      <w:keepLines/>
      <w:numPr>
        <w:numId w:val="3"/>
      </w:numPr>
      <w:spacing w:before="480"/>
      <w:outlineLvl w:val="0"/>
    </w:pPr>
    <w:rPr>
      <w:rFonts w:eastAsiaTheme="majorEastAsia" w:cstheme="majorBidi"/>
      <w:b/>
      <w:bCs/>
      <w:sz w:val="24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13656C"/>
    <w:rPr>
      <w:rFonts w:eastAsiaTheme="majorEastAsia" w:cstheme="majorBidi"/>
      <w:b/>
      <w:bCs/>
      <w:sz w:val="24"/>
      <w:szCs w:val="28"/>
    </w:rPr>
  </w:style>
  <w:style w:type="paragraph" w:styleId="Sous-titre">
    <w:name w:val="Subtitle"/>
    <w:basedOn w:val="Normal"/>
    <w:next w:val="Normal"/>
    <w:link w:val="Sous-titreCar"/>
    <w:qFormat/>
    <w:rsid w:val="00C90A44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Cs w:val="24"/>
    </w:rPr>
  </w:style>
  <w:style w:type="character" w:customStyle="1" w:styleId="Sous-titreCar">
    <w:name w:val="Sous-titre Car"/>
    <w:basedOn w:val="Policepardfaut"/>
    <w:link w:val="Sous-titre"/>
    <w:rsid w:val="00C90A44"/>
    <w:rPr>
      <w:rFonts w:eastAsiaTheme="majorEastAsia" w:cstheme="majorBidi"/>
      <w:i/>
      <w:iCs/>
      <w:color w:val="4F81BD" w:themeColor="accent1"/>
      <w:spacing w:val="15"/>
      <w:szCs w:val="24"/>
    </w:rPr>
  </w:style>
  <w:style w:type="paragraph" w:styleId="Titre">
    <w:name w:val="Title"/>
    <w:basedOn w:val="Normal"/>
    <w:next w:val="Normal"/>
    <w:link w:val="TitreCar"/>
    <w:qFormat/>
    <w:rsid w:val="00C90A44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rsid w:val="00C90A44"/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table" w:styleId="Grilledutableau">
    <w:name w:val="Table Grid"/>
    <w:basedOn w:val="TableauNormal"/>
    <w:rsid w:val="00E26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D6CF3"/>
    <w:pPr>
      <w:spacing w:before="100" w:beforeAutospacing="1" w:after="100" w:afterAutospacing="1"/>
    </w:pPr>
    <w:rPr>
      <w:rFonts w:ascii="Times New Roman" w:hAnsi="Times New Roman"/>
      <w:kern w:val="0"/>
      <w:sz w:val="24"/>
      <w:szCs w:val="24"/>
      <w:lang w:val="en-US" w:eastAsia="en-US"/>
      <w14:ligatures w14:val="none"/>
    </w:rPr>
  </w:style>
  <w:style w:type="paragraph" w:styleId="Paragraphedeliste">
    <w:name w:val="List Paragraph"/>
    <w:basedOn w:val="Normal"/>
    <w:uiPriority w:val="34"/>
    <w:qFormat/>
    <w:rsid w:val="008A16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CC149D-AE1E-4ED0-BFF3-DE8595CD2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3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tat de Geneve</Company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ucci Roberta</dc:creator>
  <cp:keywords/>
  <dc:description/>
  <cp:lastModifiedBy>Metsini Aliki (DSPS)</cp:lastModifiedBy>
  <cp:revision>4</cp:revision>
  <dcterms:created xsi:type="dcterms:W3CDTF">2025-10-03T08:48:00Z</dcterms:created>
  <dcterms:modified xsi:type="dcterms:W3CDTF">2025-10-03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899449125</vt:i4>
  </property>
  <property fmtid="{D5CDD505-2E9C-101B-9397-08002B2CF9AE}" pid="3" name="_NewReviewCycle">
    <vt:lpwstr/>
  </property>
  <property fmtid="{D5CDD505-2E9C-101B-9397-08002B2CF9AE}" pid="4" name="_EmailSubject">
    <vt:lpwstr>manuscript</vt:lpwstr>
  </property>
  <property fmtid="{D5CDD505-2E9C-101B-9397-08002B2CF9AE}" pid="5" name="_AuthorEmail">
    <vt:lpwstr>Roberta.Petrucci@etat.ge.ch</vt:lpwstr>
  </property>
  <property fmtid="{D5CDD505-2E9C-101B-9397-08002B2CF9AE}" pid="6" name="_AuthorEmailDisplayName">
    <vt:lpwstr>Petrucci Roberta (DSM)</vt:lpwstr>
  </property>
  <property fmtid="{D5CDD505-2E9C-101B-9397-08002B2CF9AE}" pid="7" name="_ReviewingToolsShownOnce">
    <vt:lpwstr/>
  </property>
</Properties>
</file>